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D52" w:rsidRPr="00DA0E91" w:rsidRDefault="00A024CD" w:rsidP="00DA0E91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Table S3 </w:t>
      </w:r>
      <w:r w:rsidR="00DA0E91">
        <w:rPr>
          <w:rFonts w:ascii="Times New Roman" w:hAnsi="Times New Roman" w:hint="eastAsia"/>
          <w:b/>
        </w:rPr>
        <w:t xml:space="preserve">CAG target </w:t>
      </w:r>
      <w:r w:rsidR="00DA0E91">
        <w:rPr>
          <w:rFonts w:ascii="Times New Roman" w:hAnsi="Times New Roman"/>
          <w:b/>
        </w:rPr>
        <w:t>associated</w:t>
      </w:r>
      <w:r w:rsidR="00DA0E91">
        <w:rPr>
          <w:rFonts w:ascii="Times New Roman" w:hAnsi="Times New Roman" w:hint="eastAsia"/>
          <w:b/>
        </w:rPr>
        <w:t xml:space="preserve"> with compound target</w:t>
      </w:r>
    </w:p>
    <w:tbl>
      <w:tblPr>
        <w:tblW w:w="0" w:type="auto"/>
        <w:jc w:val="center"/>
        <w:tblBorders>
          <w:top w:val="single" w:sz="8" w:space="0" w:color="9BBB59"/>
          <w:bottom w:val="single" w:sz="8" w:space="0" w:color="9BBB59"/>
        </w:tblBorders>
        <w:tblLook w:val="06A0"/>
      </w:tblPr>
      <w:tblGrid>
        <w:gridCol w:w="2693"/>
        <w:gridCol w:w="3260"/>
      </w:tblGrid>
      <w:tr w:rsidR="00DA0E91" w:rsidRPr="00FF4C3E" w:rsidTr="00802ECE">
        <w:trPr>
          <w:jc w:val="center"/>
        </w:trPr>
        <w:tc>
          <w:tcPr>
            <w:tcW w:w="2693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/>
                <w:bCs/>
                <w:sz w:val="18"/>
              </w:rPr>
              <w:t>Compound</w:t>
            </w:r>
          </w:p>
        </w:tc>
        <w:tc>
          <w:tcPr>
            <w:tcW w:w="3260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/>
                <w:bCs/>
                <w:sz w:val="18"/>
              </w:rPr>
              <w:t>Target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IL1B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CXCL8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TNF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TP53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PTGS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IL4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IL6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COX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MPO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VEGFA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EGFR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CCL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NOS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IL2RA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erberrubine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CCL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lycyrrhiz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TNF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lycyrrhiz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IL10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lycyrrhiz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PTGS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lycyrrhiz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IL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lycyrrhiz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IL6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lycyrrhiz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COX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lycyrrhiz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MPO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lycyrrhiz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CSF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bookmarkStart w:id="0" w:name="OLE_LINK1"/>
            <w:bookmarkStart w:id="1" w:name="OLE_LINK2"/>
            <w:r w:rsidRPr="00FF4C3E">
              <w:rPr>
                <w:rFonts w:ascii="Times New Roman" w:eastAsia="Times New Roman" w:hAnsi="Times New Roman"/>
                <w:bCs/>
                <w:sz w:val="18"/>
              </w:rPr>
              <w:t>Glycyrrhizin</w:t>
            </w:r>
            <w:bookmarkEnd w:id="0"/>
            <w:bookmarkEnd w:id="1"/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NOS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Wogon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TNF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Wogon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TP53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Wogon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PTGS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Wogon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IL6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Wogon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COX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Wogon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BCL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Wogon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CCL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Wogon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NOS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aical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TNF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Baicalin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PTGS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Oroxylin A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IL6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Oroxylin A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BCL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insenoside Rf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IL1B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insenoside Rf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TNF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insenoside Rf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PTGS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insenoside Rf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IL4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insenoside Rf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COX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insenoside Rb1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IL1B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lastRenderedPageBreak/>
              <w:t>Ginsenoside Rb1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VEGFA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insenoside Rb1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BCL2</w:t>
            </w:r>
          </w:p>
        </w:tc>
      </w:tr>
      <w:tr w:rsidR="00DA0E91" w:rsidRPr="00FF4C3E" w:rsidTr="00802ECE">
        <w:trPr>
          <w:jc w:val="center"/>
        </w:trPr>
        <w:tc>
          <w:tcPr>
            <w:tcW w:w="2693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</w:rPr>
            </w:pPr>
            <w:r w:rsidRPr="00FF4C3E">
              <w:rPr>
                <w:rFonts w:ascii="Times New Roman" w:eastAsia="Times New Roman" w:hAnsi="Times New Roman"/>
                <w:bCs/>
                <w:sz w:val="18"/>
              </w:rPr>
              <w:t>Ginsenoside Rd</w:t>
            </w:r>
          </w:p>
        </w:tc>
        <w:tc>
          <w:tcPr>
            <w:tcW w:w="3260" w:type="dxa"/>
            <w:shd w:val="clear" w:color="auto" w:fill="auto"/>
          </w:tcPr>
          <w:p w:rsidR="00DA0E91" w:rsidRPr="00FF4C3E" w:rsidRDefault="00DA0E91" w:rsidP="00802ECE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FF4C3E">
              <w:rPr>
                <w:rFonts w:ascii="Times New Roman" w:eastAsia="Times New Roman" w:hAnsi="Times New Roman"/>
                <w:sz w:val="18"/>
              </w:rPr>
              <w:t>BCL2</w:t>
            </w:r>
          </w:p>
        </w:tc>
      </w:tr>
    </w:tbl>
    <w:p w:rsidR="00DA0E91" w:rsidRDefault="00DA0E91"/>
    <w:sectPr w:rsidR="00DA0E91" w:rsidSect="00413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2190" w:rsidRDefault="00082190" w:rsidP="00DA0E91">
      <w:r>
        <w:separator/>
      </w:r>
    </w:p>
  </w:endnote>
  <w:endnote w:type="continuationSeparator" w:id="1">
    <w:p w:rsidR="00082190" w:rsidRDefault="00082190" w:rsidP="00DA0E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2190" w:rsidRDefault="00082190" w:rsidP="00DA0E91">
      <w:r>
        <w:separator/>
      </w:r>
    </w:p>
  </w:footnote>
  <w:footnote w:type="continuationSeparator" w:id="1">
    <w:p w:rsidR="00082190" w:rsidRDefault="00082190" w:rsidP="00DA0E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0E91"/>
    <w:rsid w:val="00082190"/>
    <w:rsid w:val="00413D52"/>
    <w:rsid w:val="006C275E"/>
    <w:rsid w:val="00A024CD"/>
    <w:rsid w:val="00A77237"/>
    <w:rsid w:val="00DA0E91"/>
    <w:rsid w:val="00DB1051"/>
    <w:rsid w:val="00E25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E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0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0E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0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0E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1</Characters>
  <Application>Microsoft Office Word</Application>
  <DocSecurity>0</DocSecurity>
  <Lines>6</Lines>
  <Paragraphs>1</Paragraphs>
  <ScaleCrop>false</ScaleCrop>
  <Company>微软中国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5</cp:revision>
  <dcterms:created xsi:type="dcterms:W3CDTF">2017-11-07T06:39:00Z</dcterms:created>
  <dcterms:modified xsi:type="dcterms:W3CDTF">2018-05-03T02:20:00Z</dcterms:modified>
</cp:coreProperties>
</file>